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5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Cardiac dimensions, function and regurgitation parameters immediately after surgery in operated pig hea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330" w:hRule="atLeast"/>
        </w:trPr>
        <w:tc>
          <w:tcPr>
            <w:tcW w:w="2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330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5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2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7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6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6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7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76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9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7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8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8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8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5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5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8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8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9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0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4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2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0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4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7:00Z</dcterms:created>
  <dc:creator>AEC</dc:creator>
  <dc:description/>
  <cp:keywords/>
  <dc:language>en-US</dc:language>
  <cp:lastModifiedBy>AEC</cp:lastModifiedBy>
  <dcterms:modified xsi:type="dcterms:W3CDTF">2014-11-13T00:17:00Z</dcterms:modified>
  <cp:revision>2</cp:revision>
  <dc:subject/>
  <dc:title/>
</cp:coreProperties>
</file>